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A958FA" w14:textId="12641980" w:rsidR="00612F4F" w:rsidRPr="009D3AEA" w:rsidRDefault="00612F4F" w:rsidP="009D3AEA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9D3AEA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upplementary Table S1.</w:t>
      </w:r>
      <w:r w:rsidRPr="009D3AE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andidate </w:t>
      </w:r>
      <w:r w:rsidRPr="00C21EF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creening-based miRNAs for validation in renal tissue samples and their inclusion criteria. Legend: </w:t>
      </w:r>
      <w:r w:rsidR="002D59EB" w:rsidRPr="00C21EF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AV-GN</w:t>
      </w:r>
      <w:r w:rsidRPr="00C21EF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patients with ANCA-associat</w:t>
      </w:r>
      <w:r w:rsidR="002D59EB" w:rsidRPr="00C21EF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d glomerulonephritis; MPO, MPO</w:t>
      </w:r>
      <w:r w:rsidRPr="00C21EF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positive AAV</w:t>
      </w:r>
      <w:r w:rsidR="002D59EB" w:rsidRPr="00C21EF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GN</w:t>
      </w:r>
      <w:r w:rsidRPr="00C21EF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; PR3, PR3-positive AAV</w:t>
      </w:r>
      <w:r w:rsidR="002D59EB" w:rsidRPr="00C21EF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GN</w:t>
      </w:r>
      <w:r w:rsidRPr="00C21EF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; GN, control subjects with non-AAV</w:t>
      </w:r>
      <w:r w:rsidR="002D59EB" w:rsidRPr="00C21EF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GN</w:t>
      </w:r>
      <w:r w:rsidRPr="00C21EF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glomerulonephritis; CTRL, control subjects without evidence of medical renal disease or with isolated microhematuria; AAV-</w:t>
      </w:r>
      <w:r w:rsidR="002D59EB" w:rsidRPr="00C21EF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GN </w:t>
      </w:r>
      <w:r w:rsidRPr="00C21EF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pecific, miRNAs that potentially distinguish AAV</w:t>
      </w:r>
      <w:r w:rsidR="002D59EB" w:rsidRPr="00C21EF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GN</w:t>
      </w:r>
      <w:r w:rsidRPr="00C21EF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s a group from GN and CTRL; AAV-</w:t>
      </w:r>
      <w:r w:rsidR="002D59EB" w:rsidRPr="00C21EF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GN </w:t>
      </w:r>
      <w:r w:rsidRPr="00C21EF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lassifying, miRNAs that potentially classify AAV</w:t>
      </w:r>
      <w:r w:rsidR="002D59EB" w:rsidRPr="00C21EF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GN</w:t>
      </w:r>
      <w:r w:rsidRPr="00C21EF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nto MPO- and PR3-</w:t>
      </w:r>
      <w:r w:rsidR="002D59EB" w:rsidRPr="00C21EF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ositive</w:t>
      </w:r>
      <w:r w:rsidRPr="00C21EF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; RGs</w:t>
      </w:r>
      <w:r w:rsidRPr="002D59E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reference gene miRNAs; Cq, threshold PCR quantitation cycle; Family, candidate miRNAs that were included from the most represented miRNA families regardless of Cq; StDev, standard deviatio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2"/>
        <w:gridCol w:w="1383"/>
        <w:gridCol w:w="906"/>
        <w:gridCol w:w="1145"/>
        <w:gridCol w:w="1145"/>
        <w:gridCol w:w="1145"/>
        <w:gridCol w:w="1145"/>
        <w:gridCol w:w="1145"/>
        <w:gridCol w:w="1145"/>
        <w:gridCol w:w="1146"/>
        <w:gridCol w:w="1227"/>
        <w:gridCol w:w="1510"/>
      </w:tblGrid>
      <w:tr w:rsidR="002E459B" w:rsidRPr="009D3AEA" w14:paraId="3D5E652F" w14:textId="77777777" w:rsidTr="00016FBF">
        <w:trPr>
          <w:cantSplit/>
          <w:trHeight w:val="1134"/>
        </w:trPr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359140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val="en-US" w:eastAsia="sl-SI"/>
              </w:rPr>
            </w:pPr>
          </w:p>
          <w:p w14:paraId="471237CA" w14:textId="77777777" w:rsidR="005D686F" w:rsidRPr="009D3AEA" w:rsidRDefault="005D686F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val="en-US" w:eastAsia="sl-SI"/>
              </w:rPr>
            </w:pP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F31DAC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l-SI"/>
              </w:rPr>
              <w:t>miRNA (human)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086E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l-SI"/>
              </w:rPr>
              <w:t>CTRL pool 1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3F9A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l-SI"/>
              </w:rPr>
              <w:t>CTRL pool 2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B00A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l-SI"/>
              </w:rPr>
              <w:t>MPO pool 1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5935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l-SI"/>
              </w:rPr>
              <w:t>MPO pool 2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1D79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l-SI"/>
              </w:rPr>
              <w:t>PR3 pool 1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6EEC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l-SI"/>
              </w:rPr>
              <w:t>PR3 pool 2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FD8B" w14:textId="77777777" w:rsidR="002E459B" w:rsidRPr="009D3AEA" w:rsidRDefault="00A55305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l-SI"/>
              </w:rPr>
              <w:t>G</w:t>
            </w:r>
            <w:r w:rsidR="002E459B" w:rsidRPr="009D3A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l-SI"/>
              </w:rPr>
              <w:t>N pool 1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A4F9" w14:textId="77777777" w:rsidR="002E459B" w:rsidRPr="009D3AEA" w:rsidRDefault="00A55305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l-SI"/>
              </w:rPr>
              <w:t>G</w:t>
            </w:r>
            <w:r w:rsidR="002E459B" w:rsidRPr="009D3A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l-SI"/>
              </w:rPr>
              <w:t>N pool 2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B861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l-SI"/>
              </w:rPr>
              <w:t>Criteri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4F257F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l-SI"/>
              </w:rPr>
              <w:t>Catalogue number</w:t>
            </w:r>
          </w:p>
        </w:tc>
      </w:tr>
      <w:tr w:rsidR="002E459B" w:rsidRPr="009D3AEA" w14:paraId="16ED0533" w14:textId="77777777" w:rsidTr="00016FBF">
        <w:trPr>
          <w:trHeight w:val="163"/>
        </w:trPr>
        <w:tc>
          <w:tcPr>
            <w:tcW w:w="96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5C9337" w14:textId="1265A42D" w:rsidR="002E459B" w:rsidRPr="009D3AEA" w:rsidRDefault="00A55305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 w:eastAsia="sl-SI"/>
              </w:rPr>
              <w:t>AAV-</w:t>
            </w:r>
            <w:r w:rsidR="002D59EB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 w:eastAsia="sl-SI"/>
              </w:rPr>
              <w:t xml:space="preserve">GN </w:t>
            </w:r>
            <w:r w:rsidR="002E459B" w:rsidRPr="009D3AEA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 w:eastAsia="sl-SI"/>
              </w:rPr>
              <w:t>specific</w:t>
            </w: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888856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 w:eastAsia="sl-SI"/>
              </w:rPr>
              <w:t>hsa-miR-30c-5p</w:t>
            </w:r>
          </w:p>
        </w:tc>
        <w:tc>
          <w:tcPr>
            <w:tcW w:w="9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1F89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1.96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B1DF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2.41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8F75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3.31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2E02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3.40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C68A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3.76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5E5E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3.58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2BDE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2.98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B6E6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3.41</w:t>
            </w: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4177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proofErr w:type="spellStart"/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Cq</w:t>
            </w:r>
            <w:proofErr w:type="spellEnd"/>
            <w:r w:rsidR="00A55305"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 xml:space="preserve"> </w:t>
            </w: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&lt;</w:t>
            </w:r>
            <w:r w:rsidR="00A55305"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 xml:space="preserve"> </w:t>
            </w: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30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7036A4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P00204783</w:t>
            </w:r>
          </w:p>
        </w:tc>
      </w:tr>
      <w:tr w:rsidR="002E459B" w:rsidRPr="009D3AEA" w14:paraId="33571538" w14:textId="77777777" w:rsidTr="00016FBF">
        <w:trPr>
          <w:trHeight w:val="284"/>
        </w:trPr>
        <w:tc>
          <w:tcPr>
            <w:tcW w:w="96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ED4448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 w:eastAsia="sl-SI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612DF6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 w:eastAsia="sl-SI"/>
              </w:rPr>
              <w:t>hsa-miR-204-5p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0BDC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2.86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DA6D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3.31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69D5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4.44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C8E0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4.56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1190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5.00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B97F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4.52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2476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4.15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AF36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4.30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9D7C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proofErr w:type="spellStart"/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Cq</w:t>
            </w:r>
            <w:proofErr w:type="spellEnd"/>
            <w:r w:rsidR="00A55305"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 xml:space="preserve"> </w:t>
            </w: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&lt;</w:t>
            </w:r>
            <w:r w:rsidR="00A55305"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 xml:space="preserve"> </w:t>
            </w: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30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F962FC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P00206072</w:t>
            </w:r>
          </w:p>
        </w:tc>
      </w:tr>
      <w:tr w:rsidR="002E459B" w:rsidRPr="009D3AEA" w14:paraId="019F6BEC" w14:textId="77777777" w:rsidTr="00016FBF">
        <w:trPr>
          <w:trHeight w:val="284"/>
        </w:trPr>
        <w:tc>
          <w:tcPr>
            <w:tcW w:w="96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D5DD9C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 w:eastAsia="sl-SI"/>
              </w:rPr>
            </w:pP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A38276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 w:eastAsia="sl-SI"/>
              </w:rPr>
              <w:t>hsa-miR-30b-5p</w:t>
            </w:r>
          </w:p>
        </w:tc>
        <w:tc>
          <w:tcPr>
            <w:tcW w:w="9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CC12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2.63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BB43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3.23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C252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3.62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9A7A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4.38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4097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4.47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CDE1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4.27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EF3B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3.74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70A5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3.91</w:t>
            </w: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24FB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proofErr w:type="spellStart"/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Cq</w:t>
            </w:r>
            <w:proofErr w:type="spellEnd"/>
            <w:r w:rsidR="00A55305"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 xml:space="preserve"> </w:t>
            </w: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&lt;</w:t>
            </w:r>
            <w:r w:rsidR="00A55305"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 xml:space="preserve"> </w:t>
            </w: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30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82B67C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P00204765</w:t>
            </w:r>
          </w:p>
        </w:tc>
      </w:tr>
      <w:tr w:rsidR="002E459B" w:rsidRPr="009D3AEA" w14:paraId="232C4F81" w14:textId="77777777" w:rsidTr="00016FBF">
        <w:trPr>
          <w:trHeight w:val="284"/>
        </w:trPr>
        <w:tc>
          <w:tcPr>
            <w:tcW w:w="96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FBEB0A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 w:eastAsia="sl-SI"/>
              </w:rPr>
            </w:pP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74C236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 w:eastAsia="sl-SI"/>
              </w:rPr>
              <w:t>hsa-miR-150-5p</w:t>
            </w:r>
          </w:p>
        </w:tc>
        <w:tc>
          <w:tcPr>
            <w:tcW w:w="9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8648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7.99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4AE1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6.37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6198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5.28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E579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5.08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4A51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6.00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ECE6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5.79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2DE9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6.19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354F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6.60</w:t>
            </w: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0697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proofErr w:type="spellStart"/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Cq</w:t>
            </w:r>
            <w:proofErr w:type="spellEnd"/>
            <w:r w:rsidR="006F2D51"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 xml:space="preserve"> </w:t>
            </w: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&lt;</w:t>
            </w:r>
            <w:r w:rsidR="006F2D51"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 xml:space="preserve"> </w:t>
            </w: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30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19C877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YP00204660</w:t>
            </w:r>
          </w:p>
        </w:tc>
      </w:tr>
      <w:tr w:rsidR="002E459B" w:rsidRPr="009D3AEA" w14:paraId="4980E043" w14:textId="77777777" w:rsidTr="00016FBF">
        <w:trPr>
          <w:trHeight w:val="284"/>
        </w:trPr>
        <w:tc>
          <w:tcPr>
            <w:tcW w:w="96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F2CC45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 w:eastAsia="sl-SI"/>
              </w:rPr>
            </w:pP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936D0C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 w:eastAsia="sl-SI"/>
              </w:rPr>
              <w:t>hsa-let-7a-5p</w:t>
            </w:r>
          </w:p>
        </w:tc>
        <w:tc>
          <w:tcPr>
            <w:tcW w:w="9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5A78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2.79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AA33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3.19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4311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3.33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A32B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4.33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60BE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4.31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34BC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4.15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F6B9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3.69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FCA9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3.67</w:t>
            </w: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B6FC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proofErr w:type="spellStart"/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Cq</w:t>
            </w:r>
            <w:proofErr w:type="spellEnd"/>
            <w:r w:rsidR="00A55305"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 xml:space="preserve"> </w:t>
            </w: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&lt;</w:t>
            </w:r>
            <w:r w:rsidR="00A55305"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 xml:space="preserve"> </w:t>
            </w: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30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46C85A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  <w:t>YP00205727</w:t>
            </w:r>
          </w:p>
        </w:tc>
      </w:tr>
      <w:tr w:rsidR="002E459B" w:rsidRPr="009D3AEA" w14:paraId="53868C60" w14:textId="77777777" w:rsidTr="00016FBF">
        <w:trPr>
          <w:trHeight w:val="284"/>
        </w:trPr>
        <w:tc>
          <w:tcPr>
            <w:tcW w:w="96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2853B0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 w:eastAsia="sl-SI"/>
              </w:rPr>
            </w:pP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1F6F9C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 w:eastAsia="sl-SI"/>
              </w:rPr>
              <w:t>hsa-miR-142-5p</w:t>
            </w:r>
          </w:p>
        </w:tc>
        <w:tc>
          <w:tcPr>
            <w:tcW w:w="9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AA70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30.38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3A59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30.26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0987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8.51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456D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30.09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5394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9.62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495A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9.41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F3D1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30.07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3E9D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30.27</w:t>
            </w: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F4E2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proofErr w:type="spellStart"/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Cq</w:t>
            </w:r>
            <w:proofErr w:type="spellEnd"/>
            <w:r w:rsidR="006F2D51"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 xml:space="preserve"> </w:t>
            </w: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&lt;</w:t>
            </w:r>
            <w:r w:rsidR="006F2D51"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 xml:space="preserve"> </w:t>
            </w: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30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178DE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P00204722</w:t>
            </w:r>
          </w:p>
        </w:tc>
      </w:tr>
      <w:tr w:rsidR="002E459B" w:rsidRPr="009D3AEA" w14:paraId="6212367E" w14:textId="77777777" w:rsidTr="00016FBF">
        <w:trPr>
          <w:trHeight w:val="284"/>
        </w:trPr>
        <w:tc>
          <w:tcPr>
            <w:tcW w:w="96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C433C3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 w:eastAsia="sl-SI"/>
              </w:rPr>
            </w:pP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02B553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 w:eastAsia="sl-SI"/>
              </w:rPr>
              <w:t>hsa-miR-21-3p</w:t>
            </w:r>
          </w:p>
        </w:tc>
        <w:tc>
          <w:tcPr>
            <w:tcW w:w="9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2A29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9.48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4E25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30.24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C6D1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8.39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36FD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8.93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5371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8.67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CD20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8.92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0B83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9.58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4D9F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30.28</w:t>
            </w: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ACF9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proofErr w:type="spellStart"/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Cq</w:t>
            </w:r>
            <w:proofErr w:type="spellEnd"/>
            <w:r w:rsidR="006F2D51"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 xml:space="preserve"> </w:t>
            </w: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&lt;</w:t>
            </w:r>
            <w:r w:rsidR="006F2D51"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 xml:space="preserve"> </w:t>
            </w: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30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FC88A0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P00204302</w:t>
            </w:r>
          </w:p>
        </w:tc>
      </w:tr>
      <w:tr w:rsidR="002E459B" w:rsidRPr="009D3AEA" w14:paraId="040FE114" w14:textId="77777777" w:rsidTr="00016FBF">
        <w:trPr>
          <w:trHeight w:val="284"/>
        </w:trPr>
        <w:tc>
          <w:tcPr>
            <w:tcW w:w="96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C16DD7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 w:eastAsia="sl-SI"/>
              </w:rPr>
            </w:pP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9FCAC9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 w:eastAsia="sl-SI"/>
              </w:rPr>
              <w:t>hsa-miR-181a-5p</w:t>
            </w:r>
          </w:p>
        </w:tc>
        <w:tc>
          <w:tcPr>
            <w:tcW w:w="9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80A0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6.25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3A6A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6.54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C880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6.72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C817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7.40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0248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7.69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5B99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7.83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D573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6.82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6096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6.88</w:t>
            </w: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4319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proofErr w:type="spellStart"/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Cq</w:t>
            </w:r>
            <w:proofErr w:type="spellEnd"/>
            <w:r w:rsidR="006F2D51"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 xml:space="preserve"> </w:t>
            </w: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&lt;</w:t>
            </w:r>
            <w:r w:rsidR="006F2D51"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 xml:space="preserve"> </w:t>
            </w: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30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F3B913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  <w:t>YP00206081</w:t>
            </w:r>
          </w:p>
        </w:tc>
      </w:tr>
      <w:tr w:rsidR="002E459B" w:rsidRPr="009D3AEA" w14:paraId="345ABA4B" w14:textId="77777777" w:rsidTr="00016FBF">
        <w:trPr>
          <w:trHeight w:val="284"/>
        </w:trPr>
        <w:tc>
          <w:tcPr>
            <w:tcW w:w="96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3A6134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 w:eastAsia="sl-SI"/>
              </w:rPr>
            </w:pP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F6CA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 w:eastAsia="sl-SI"/>
              </w:rPr>
              <w:t>hsa-miR-24-2-5p</w:t>
            </w:r>
          </w:p>
        </w:tc>
        <w:tc>
          <w:tcPr>
            <w:tcW w:w="9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5044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32.32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12FA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32.71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C53A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31.63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3C0F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31.49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B3D6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32.07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EEEA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33.01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419A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34.79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8C6F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33.70</w:t>
            </w: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66DA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Family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7E7BA8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  <w:t>YP00204457</w:t>
            </w:r>
          </w:p>
        </w:tc>
      </w:tr>
      <w:tr w:rsidR="002E459B" w:rsidRPr="009D3AEA" w14:paraId="7730FDBC" w14:textId="77777777" w:rsidTr="00016FBF">
        <w:trPr>
          <w:trHeight w:val="284"/>
        </w:trPr>
        <w:tc>
          <w:tcPr>
            <w:tcW w:w="962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7A9960E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 w:eastAsia="sl-SI"/>
              </w:rPr>
            </w:pPr>
          </w:p>
        </w:tc>
        <w:tc>
          <w:tcPr>
            <w:tcW w:w="1383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E6383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 w:eastAsia="sl-SI"/>
              </w:rPr>
              <w:t>hsa-miR-30a-3p</w:t>
            </w:r>
          </w:p>
        </w:tc>
        <w:tc>
          <w:tcPr>
            <w:tcW w:w="90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C7CEB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6.17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12586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6.13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983EF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7.35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74437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7.61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0A409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7.66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1ADA2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7.22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EFAD1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6.85</w:t>
            </w:r>
          </w:p>
        </w:tc>
        <w:tc>
          <w:tcPr>
            <w:tcW w:w="114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8EB08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27.28</w:t>
            </w:r>
          </w:p>
        </w:tc>
        <w:tc>
          <w:tcPr>
            <w:tcW w:w="1227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D7A35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proofErr w:type="spellStart"/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Cq</w:t>
            </w:r>
            <w:proofErr w:type="spellEnd"/>
            <w:r w:rsidR="006F2D51"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 xml:space="preserve"> </w:t>
            </w: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&lt;</w:t>
            </w:r>
            <w:r w:rsidR="006F2D51"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 xml:space="preserve"> </w:t>
            </w: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30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486171A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  <w:t>YP00204187</w:t>
            </w:r>
          </w:p>
        </w:tc>
      </w:tr>
      <w:tr w:rsidR="002E459B" w:rsidRPr="009D3AEA" w14:paraId="72C2488F" w14:textId="77777777" w:rsidTr="00016FBF">
        <w:trPr>
          <w:trHeight w:val="284"/>
        </w:trPr>
        <w:tc>
          <w:tcPr>
            <w:tcW w:w="962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D830577" w14:textId="01DD4EBF" w:rsidR="002E459B" w:rsidRPr="009D3AEA" w:rsidRDefault="00A55305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 w:eastAsia="sl-SI"/>
              </w:rPr>
              <w:t>AAV-</w:t>
            </w:r>
            <w:r w:rsidR="002D59EB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 w:eastAsia="sl-SI"/>
              </w:rPr>
              <w:t xml:space="preserve">GN </w:t>
            </w:r>
            <w:r w:rsidRPr="009D3AEA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 w:eastAsia="sl-SI"/>
              </w:rPr>
              <w:t>classifying</w:t>
            </w:r>
          </w:p>
        </w:tc>
        <w:tc>
          <w:tcPr>
            <w:tcW w:w="1383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757CED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 w:eastAsia="sl-SI"/>
              </w:rPr>
              <w:t>hsa-miR-181d-5p</w:t>
            </w:r>
          </w:p>
        </w:tc>
        <w:tc>
          <w:tcPr>
            <w:tcW w:w="906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4649A5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  <w:t>33.26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84059A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  <w:t>32.90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D7A36F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  <w:t>32.08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A5C5E5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  <w:t>32.85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A5C3AD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  <w:t>33.88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508364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  <w:t>33.66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CD4800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  <w:t>32.54</w:t>
            </w:r>
          </w:p>
        </w:tc>
        <w:tc>
          <w:tcPr>
            <w:tcW w:w="1146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501C70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  <w:t>34.38</w:t>
            </w:r>
          </w:p>
        </w:tc>
        <w:tc>
          <w:tcPr>
            <w:tcW w:w="1227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5FD905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Family</w:t>
            </w:r>
          </w:p>
        </w:tc>
        <w:tc>
          <w:tcPr>
            <w:tcW w:w="151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15509C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P00204789</w:t>
            </w:r>
          </w:p>
        </w:tc>
      </w:tr>
      <w:tr w:rsidR="002E459B" w:rsidRPr="009D3AEA" w14:paraId="5090DF97" w14:textId="77777777" w:rsidTr="00016FBF">
        <w:trPr>
          <w:trHeight w:val="284"/>
        </w:trPr>
        <w:tc>
          <w:tcPr>
            <w:tcW w:w="96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6698A0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FA0392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hsa-miR-15b-5p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67E2E4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  <w:t>26.72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77F90E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  <w:t>27.07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9A58B7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  <w:t>26.63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4A3B06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  <w:t>27.21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C72726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  <w:t>27.65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35D211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  <w:t>27.66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C8BA48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  <w:t>27.48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9F2968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  <w:t>27.24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045F08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proofErr w:type="spellStart"/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Cq</w:t>
            </w:r>
            <w:proofErr w:type="spellEnd"/>
            <w:r w:rsidR="006F2D51"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 xml:space="preserve"> </w:t>
            </w: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&lt;</w:t>
            </w:r>
            <w:r w:rsidR="006F2D51"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 xml:space="preserve"> </w:t>
            </w: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30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BEB776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P00204243</w:t>
            </w:r>
          </w:p>
        </w:tc>
      </w:tr>
      <w:tr w:rsidR="002E459B" w:rsidRPr="009D3AEA" w14:paraId="12EC986E" w14:textId="77777777" w:rsidTr="00016FBF">
        <w:trPr>
          <w:trHeight w:val="284"/>
        </w:trPr>
        <w:tc>
          <w:tcPr>
            <w:tcW w:w="96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DE86C2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E4B7B0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hsa-miR-181a-2-3p</w:t>
            </w:r>
          </w:p>
        </w:tc>
        <w:tc>
          <w:tcPr>
            <w:tcW w:w="9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67B468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  <w:t>32.70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80A89D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  <w:t>32.07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D156AB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  <w:t>31.84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F6AA79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  <w:t>32.10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F6C152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  <w:t>33.60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6326B4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  <w:t>33.50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D09EE8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  <w:t>32.67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6D0A1D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  <w:t>33.58</w:t>
            </w: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29E097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Family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99C377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P00204142</w:t>
            </w:r>
          </w:p>
        </w:tc>
      </w:tr>
      <w:tr w:rsidR="002E459B" w:rsidRPr="009D3AEA" w14:paraId="1A5F415C" w14:textId="77777777" w:rsidTr="00016FBF">
        <w:trPr>
          <w:trHeight w:val="284"/>
        </w:trPr>
        <w:tc>
          <w:tcPr>
            <w:tcW w:w="962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9A07287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83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567238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hsa-miR-24-1-5p</w:t>
            </w:r>
          </w:p>
        </w:tc>
        <w:tc>
          <w:tcPr>
            <w:tcW w:w="90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68ABA0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31.63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8D1ECD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31.68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E353C0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32.31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10A5D8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32.73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B7390B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33.55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14324B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33.72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DA0BCF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32.53</w:t>
            </w:r>
          </w:p>
        </w:tc>
        <w:tc>
          <w:tcPr>
            <w:tcW w:w="114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03F69F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32.20</w:t>
            </w:r>
          </w:p>
        </w:tc>
        <w:tc>
          <w:tcPr>
            <w:tcW w:w="1227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18D880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Family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9367CD1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P00204357</w:t>
            </w:r>
          </w:p>
        </w:tc>
      </w:tr>
      <w:tr w:rsidR="002E459B" w:rsidRPr="009D3AEA" w14:paraId="054077C0" w14:textId="77777777" w:rsidTr="00016FBF">
        <w:trPr>
          <w:trHeight w:val="284"/>
        </w:trPr>
        <w:tc>
          <w:tcPr>
            <w:tcW w:w="962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35B1B52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/>
              </w:rPr>
              <w:t>RGs</w:t>
            </w:r>
          </w:p>
        </w:tc>
        <w:tc>
          <w:tcPr>
            <w:tcW w:w="1383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33FBC4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/>
              </w:rPr>
              <w:t>hsa-miR-185-5p</w:t>
            </w:r>
          </w:p>
        </w:tc>
        <w:tc>
          <w:tcPr>
            <w:tcW w:w="906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4E8C63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8.39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6C60F3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8.51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CFF97C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7.88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A2CE29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8.39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CBC9A5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8.53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03951C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8.73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7C28AB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8.62</w:t>
            </w:r>
          </w:p>
        </w:tc>
        <w:tc>
          <w:tcPr>
            <w:tcW w:w="1146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30E543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8.72</w:t>
            </w:r>
          </w:p>
        </w:tc>
        <w:tc>
          <w:tcPr>
            <w:tcW w:w="1227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D81D93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proofErr w:type="spellStart"/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StDev</w:t>
            </w:r>
            <w:proofErr w:type="spellEnd"/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 xml:space="preserve"> = 0.027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F348E5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47443F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47443F"/>
                <w:sz w:val="16"/>
                <w:szCs w:val="16"/>
                <w:lang w:val="en-US"/>
              </w:rPr>
              <w:t>YP0020</w:t>
            </w:r>
            <w:r w:rsidRPr="009D3AEA">
              <w:rPr>
                <w:rFonts w:ascii="Times New Roman" w:hAnsi="Times New Roman" w:cs="Times New Roman"/>
                <w:b/>
                <w:bCs/>
                <w:color w:val="47443F"/>
                <w:sz w:val="16"/>
                <w:szCs w:val="16"/>
                <w:lang w:val="en-US"/>
              </w:rPr>
              <w:t>6037</w:t>
            </w:r>
          </w:p>
        </w:tc>
      </w:tr>
      <w:tr w:rsidR="002E459B" w:rsidRPr="009D3AEA" w14:paraId="3BE967D2" w14:textId="77777777" w:rsidTr="00016FBF">
        <w:trPr>
          <w:trHeight w:val="284"/>
        </w:trPr>
        <w:tc>
          <w:tcPr>
            <w:tcW w:w="96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3EAC49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643474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/>
              </w:rPr>
              <w:t>hsa-miR-25-3p</w:t>
            </w:r>
          </w:p>
        </w:tc>
        <w:tc>
          <w:tcPr>
            <w:tcW w:w="9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3D0801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6.89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68DB3E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7.25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AF9AF1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7.09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D7B29E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6.69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EC318A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7.54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354251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7.19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3DE655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6.93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BA1A9A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7.36</w:t>
            </w: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9B69F9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proofErr w:type="spellStart"/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StDev</w:t>
            </w:r>
            <w:proofErr w:type="spellEnd"/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 xml:space="preserve"> = 0.027</w:t>
            </w:r>
          </w:p>
        </w:tc>
        <w:tc>
          <w:tcPr>
            <w:tcW w:w="1510" w:type="dxa"/>
            <w:tcBorders>
              <w:left w:val="nil"/>
              <w:right w:val="nil"/>
            </w:tcBorders>
            <w:vAlign w:val="center"/>
          </w:tcPr>
          <w:p w14:paraId="463D621A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47443F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47443F"/>
                <w:sz w:val="16"/>
                <w:szCs w:val="16"/>
                <w:lang w:val="en-US"/>
              </w:rPr>
              <w:t>YP00204361</w:t>
            </w:r>
          </w:p>
        </w:tc>
      </w:tr>
      <w:tr w:rsidR="002E459B" w:rsidRPr="009D3AEA" w14:paraId="6FEAB331" w14:textId="77777777" w:rsidTr="00016FBF">
        <w:trPr>
          <w:trHeight w:val="284"/>
        </w:trPr>
        <w:tc>
          <w:tcPr>
            <w:tcW w:w="96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40BE1B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C9CAFB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/>
              </w:rPr>
              <w:t>hsa-miR-23a-3p</w:t>
            </w:r>
          </w:p>
        </w:tc>
        <w:tc>
          <w:tcPr>
            <w:tcW w:w="9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7CC95D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3.86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45C7E2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4.31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11ED70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3.87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CEAE56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3.78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031279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3.89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E8A843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4.13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8BF95E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4.17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EA5B9F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4.57</w:t>
            </w: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C9BFBF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proofErr w:type="spellStart"/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StDev</w:t>
            </w:r>
            <w:proofErr w:type="spellEnd"/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 xml:space="preserve"> = 0.027</w:t>
            </w:r>
          </w:p>
        </w:tc>
        <w:tc>
          <w:tcPr>
            <w:tcW w:w="1510" w:type="dxa"/>
            <w:tcBorders>
              <w:left w:val="nil"/>
              <w:right w:val="nil"/>
            </w:tcBorders>
            <w:vAlign w:val="center"/>
          </w:tcPr>
          <w:p w14:paraId="4DCDEC2F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47443F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47443F"/>
                <w:sz w:val="16"/>
                <w:szCs w:val="16"/>
                <w:lang w:val="en-US"/>
              </w:rPr>
              <w:t>YP00204772</w:t>
            </w:r>
          </w:p>
        </w:tc>
      </w:tr>
      <w:tr w:rsidR="002E459B" w:rsidRPr="009D3AEA" w14:paraId="41121963" w14:textId="77777777" w:rsidTr="00016FBF">
        <w:trPr>
          <w:trHeight w:val="284"/>
        </w:trPr>
        <w:tc>
          <w:tcPr>
            <w:tcW w:w="962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9E96320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83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8C9413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  <w:lang w:val="en-US"/>
              </w:rPr>
              <w:t>hsa-miR-28-5p</w:t>
            </w:r>
          </w:p>
        </w:tc>
        <w:tc>
          <w:tcPr>
            <w:tcW w:w="90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196164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8.61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B9ED8E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8.96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DB2B38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9.01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15B386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8.57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94EDA6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8.74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6DEE91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8.88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6614DC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8.73</w:t>
            </w:r>
          </w:p>
        </w:tc>
        <w:tc>
          <w:tcPr>
            <w:tcW w:w="114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3AE9C7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9.00</w:t>
            </w:r>
          </w:p>
        </w:tc>
        <w:tc>
          <w:tcPr>
            <w:tcW w:w="1227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27576D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proofErr w:type="spellStart"/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StDev</w:t>
            </w:r>
            <w:proofErr w:type="spellEnd"/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 xml:space="preserve"> = 0.017</w:t>
            </w:r>
          </w:p>
        </w:tc>
        <w:tc>
          <w:tcPr>
            <w:tcW w:w="151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3451CC29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47443F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47443F"/>
                <w:sz w:val="16"/>
                <w:szCs w:val="16"/>
                <w:lang w:val="en-US"/>
              </w:rPr>
              <w:t>YP00204322</w:t>
            </w:r>
          </w:p>
        </w:tc>
      </w:tr>
      <w:tr w:rsidR="002E459B" w:rsidRPr="009D3AEA" w14:paraId="73916B37" w14:textId="77777777" w:rsidTr="00016FBF">
        <w:trPr>
          <w:trHeight w:val="284"/>
        </w:trPr>
        <w:tc>
          <w:tcPr>
            <w:tcW w:w="962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E64B24B" w14:textId="77777777" w:rsidR="002E459B" w:rsidRPr="009D3AEA" w:rsidRDefault="00A55305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ad</w:t>
            </w:r>
            <w:r w:rsidR="002E459B" w:rsidRPr="009D3AE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miRNA strand of </w:t>
            </w:r>
            <w:r w:rsidR="002E459B" w:rsidRPr="009D3AE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lastRenderedPageBreak/>
              <w:t>represented miRNA families</w:t>
            </w:r>
          </w:p>
        </w:tc>
        <w:tc>
          <w:tcPr>
            <w:tcW w:w="1383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18E474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lastRenderedPageBreak/>
              <w:t>hsa-miR-30a-5p</w:t>
            </w:r>
          </w:p>
        </w:tc>
        <w:tc>
          <w:tcPr>
            <w:tcW w:w="90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00FDB2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.73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118169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23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9E7AA1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87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D33207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.41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331196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.42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364F34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.16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896212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.12</w:t>
            </w:r>
          </w:p>
        </w:tc>
        <w:tc>
          <w:tcPr>
            <w:tcW w:w="114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842F26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.37</w:t>
            </w:r>
          </w:p>
        </w:tc>
        <w:tc>
          <w:tcPr>
            <w:tcW w:w="1227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1179C8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Family</w:t>
            </w:r>
          </w:p>
        </w:tc>
        <w:tc>
          <w:tcPr>
            <w:tcW w:w="1510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4C79B13E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P00205695</w:t>
            </w:r>
          </w:p>
        </w:tc>
      </w:tr>
      <w:tr w:rsidR="002E459B" w:rsidRPr="009D3AEA" w14:paraId="296D8E37" w14:textId="77777777" w:rsidTr="00016FBF">
        <w:trPr>
          <w:trHeight w:val="284"/>
        </w:trPr>
        <w:tc>
          <w:tcPr>
            <w:tcW w:w="96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CB1910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8D4CDD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hsa-miR-30d-5p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CA69C9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96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494A5D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.55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B6C5DA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.09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D0FD9C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.52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9E131A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.32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4FA696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.55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B68FAD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.34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B2A8C0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.58</w:t>
            </w: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00C3D6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Family</w:t>
            </w:r>
          </w:p>
        </w:tc>
        <w:tc>
          <w:tcPr>
            <w:tcW w:w="1510" w:type="dxa"/>
            <w:tcBorders>
              <w:left w:val="nil"/>
              <w:right w:val="nil"/>
            </w:tcBorders>
            <w:vAlign w:val="center"/>
          </w:tcPr>
          <w:p w14:paraId="3165CCC6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P00206047</w:t>
            </w:r>
          </w:p>
        </w:tc>
      </w:tr>
      <w:tr w:rsidR="002E459B" w:rsidRPr="009D3AEA" w14:paraId="58FFD6D8" w14:textId="77777777" w:rsidTr="00016FBF">
        <w:trPr>
          <w:trHeight w:val="284"/>
        </w:trPr>
        <w:tc>
          <w:tcPr>
            <w:tcW w:w="96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F595FD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880C16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hsa-miR-30e-3p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448788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.97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101038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6.24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4B2DCD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7.27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290A8E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7.42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86D7CD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8.22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11DB17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7.19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0EF8DF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6.83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6E2BB3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7.25</w:t>
            </w: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8F3DB5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Family</w:t>
            </w:r>
          </w:p>
        </w:tc>
        <w:tc>
          <w:tcPr>
            <w:tcW w:w="1510" w:type="dxa"/>
            <w:tcBorders>
              <w:left w:val="nil"/>
              <w:right w:val="nil"/>
            </w:tcBorders>
            <w:vAlign w:val="center"/>
          </w:tcPr>
          <w:p w14:paraId="473F0DC3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P00204714</w:t>
            </w:r>
          </w:p>
        </w:tc>
      </w:tr>
      <w:tr w:rsidR="002E459B" w:rsidRPr="009D3AEA" w14:paraId="477047DF" w14:textId="77777777" w:rsidTr="00016FBF">
        <w:trPr>
          <w:trHeight w:val="284"/>
        </w:trPr>
        <w:tc>
          <w:tcPr>
            <w:tcW w:w="96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E1F09C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D89034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hsa-miR-30e-5p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20D436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.18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79F3BC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.57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883E26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6.49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C52340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6.82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E63A38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6.89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546CBB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6.54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C1B7A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6.37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16CD1E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6.60</w:t>
            </w: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C7E1C5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Family</w:t>
            </w:r>
          </w:p>
        </w:tc>
        <w:tc>
          <w:tcPr>
            <w:tcW w:w="1510" w:type="dxa"/>
            <w:tcBorders>
              <w:left w:val="nil"/>
              <w:right w:val="nil"/>
            </w:tcBorders>
            <w:vAlign w:val="center"/>
          </w:tcPr>
          <w:p w14:paraId="1E2D35A9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P00204410</w:t>
            </w:r>
          </w:p>
        </w:tc>
      </w:tr>
      <w:tr w:rsidR="002E459B" w:rsidRPr="009D3AEA" w14:paraId="5A1B6A20" w14:textId="77777777" w:rsidTr="00016FBF">
        <w:trPr>
          <w:trHeight w:val="284"/>
        </w:trPr>
        <w:tc>
          <w:tcPr>
            <w:tcW w:w="96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8207AF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6D9DF7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hsa-miR-181b-5p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51DAF5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8.25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49B4C1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8.66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A84274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8.62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0A3D2C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8.49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D9A385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9.47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62D365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9.48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54BEBB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8.95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25F236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9.33</w:t>
            </w: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C9D923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Family</w:t>
            </w:r>
          </w:p>
        </w:tc>
        <w:tc>
          <w:tcPr>
            <w:tcW w:w="1510" w:type="dxa"/>
            <w:tcBorders>
              <w:left w:val="nil"/>
              <w:right w:val="nil"/>
            </w:tcBorders>
            <w:vAlign w:val="center"/>
          </w:tcPr>
          <w:p w14:paraId="1E9BCD30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P00204530</w:t>
            </w:r>
          </w:p>
        </w:tc>
      </w:tr>
      <w:tr w:rsidR="002E459B" w:rsidRPr="009D3AEA" w14:paraId="0B319E4A" w14:textId="77777777" w:rsidTr="00016FBF">
        <w:trPr>
          <w:trHeight w:val="284"/>
        </w:trPr>
        <w:tc>
          <w:tcPr>
            <w:tcW w:w="96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C33699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1277C8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9D3AE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sa-miR-181c-5p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89F238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29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1E41E3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70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D2588A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06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9B6D04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62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B205D9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65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97360A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84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010029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70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701FA0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74</w:t>
            </w: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7A2B31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Family</w:t>
            </w:r>
          </w:p>
        </w:tc>
        <w:tc>
          <w:tcPr>
            <w:tcW w:w="1510" w:type="dxa"/>
            <w:tcBorders>
              <w:left w:val="nil"/>
              <w:right w:val="nil"/>
            </w:tcBorders>
            <w:vAlign w:val="center"/>
          </w:tcPr>
          <w:p w14:paraId="24D7F07C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P00204683</w:t>
            </w:r>
          </w:p>
        </w:tc>
      </w:tr>
      <w:tr w:rsidR="002E459B" w:rsidRPr="009D3AEA" w14:paraId="6CFA6619" w14:textId="77777777" w:rsidTr="00016FBF">
        <w:trPr>
          <w:trHeight w:val="284"/>
        </w:trPr>
        <w:tc>
          <w:tcPr>
            <w:tcW w:w="96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23D2D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194FB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9D3AE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sa-miR-24-3p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D2C69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65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DA013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06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2A9E9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86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CFB2E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07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CDBA5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78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30ACE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44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24DB7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92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C26E4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24</w:t>
            </w:r>
          </w:p>
        </w:tc>
        <w:tc>
          <w:tcPr>
            <w:tcW w:w="12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CE89F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</w:pPr>
            <w:r w:rsidRPr="009D3A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l-SI"/>
              </w:rPr>
              <w:t>Family</w:t>
            </w:r>
          </w:p>
        </w:tc>
        <w:tc>
          <w:tcPr>
            <w:tcW w:w="1510" w:type="dxa"/>
            <w:tcBorders>
              <w:left w:val="nil"/>
              <w:bottom w:val="nil"/>
              <w:right w:val="nil"/>
            </w:tcBorders>
            <w:vAlign w:val="center"/>
          </w:tcPr>
          <w:p w14:paraId="6824F5E6" w14:textId="77777777" w:rsidR="002E459B" w:rsidRPr="009D3AEA" w:rsidRDefault="002E459B" w:rsidP="009D3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3A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P00204260</w:t>
            </w:r>
          </w:p>
        </w:tc>
      </w:tr>
    </w:tbl>
    <w:p w14:paraId="5D2BBC59" w14:textId="77777777" w:rsidR="00A65AE6" w:rsidRPr="009D3AEA" w:rsidRDefault="00A65AE6" w:rsidP="009D3AEA">
      <w:pPr>
        <w:spacing w:line="240" w:lineRule="auto"/>
        <w:rPr>
          <w:rFonts w:ascii="Times New Roman" w:hAnsi="Times New Roman" w:cs="Times New Roman"/>
        </w:rPr>
      </w:pPr>
    </w:p>
    <w:sectPr w:rsidR="00A65AE6" w:rsidRPr="009D3AEA" w:rsidSect="00016FB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A3E11F" w14:textId="77777777" w:rsidR="008513DE" w:rsidRDefault="008513DE" w:rsidP="005D686F">
      <w:pPr>
        <w:spacing w:after="0" w:line="240" w:lineRule="auto"/>
      </w:pPr>
      <w:r>
        <w:separator/>
      </w:r>
    </w:p>
  </w:endnote>
  <w:endnote w:type="continuationSeparator" w:id="0">
    <w:p w14:paraId="4AEB2B1E" w14:textId="77777777" w:rsidR="008513DE" w:rsidRDefault="008513DE" w:rsidP="005D68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E242BC" w14:textId="77777777" w:rsidR="008513DE" w:rsidRDefault="008513DE" w:rsidP="005D686F">
      <w:pPr>
        <w:spacing w:after="0" w:line="240" w:lineRule="auto"/>
      </w:pPr>
      <w:r>
        <w:separator/>
      </w:r>
    </w:p>
  </w:footnote>
  <w:footnote w:type="continuationSeparator" w:id="0">
    <w:p w14:paraId="49B7D15A" w14:textId="77777777" w:rsidR="008513DE" w:rsidRDefault="008513DE" w:rsidP="005D68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6741"/>
    <w:rsid w:val="000153AF"/>
    <w:rsid w:val="00016FBF"/>
    <w:rsid w:val="002036B4"/>
    <w:rsid w:val="002327A9"/>
    <w:rsid w:val="00244E36"/>
    <w:rsid w:val="002463DF"/>
    <w:rsid w:val="0028478D"/>
    <w:rsid w:val="002C448D"/>
    <w:rsid w:val="002D59EB"/>
    <w:rsid w:val="002E459B"/>
    <w:rsid w:val="0033351F"/>
    <w:rsid w:val="00373508"/>
    <w:rsid w:val="0059502F"/>
    <w:rsid w:val="005D686F"/>
    <w:rsid w:val="00612F4F"/>
    <w:rsid w:val="006D4C11"/>
    <w:rsid w:val="006F2D51"/>
    <w:rsid w:val="00793AF1"/>
    <w:rsid w:val="007C32D6"/>
    <w:rsid w:val="008513DE"/>
    <w:rsid w:val="00862DED"/>
    <w:rsid w:val="00890AA9"/>
    <w:rsid w:val="008D2478"/>
    <w:rsid w:val="00904843"/>
    <w:rsid w:val="009D3666"/>
    <w:rsid w:val="009D3AEA"/>
    <w:rsid w:val="00A22290"/>
    <w:rsid w:val="00A25AB4"/>
    <w:rsid w:val="00A55305"/>
    <w:rsid w:val="00A65AE6"/>
    <w:rsid w:val="00BB5E7A"/>
    <w:rsid w:val="00C21EF6"/>
    <w:rsid w:val="00CF0C23"/>
    <w:rsid w:val="00CF46D1"/>
    <w:rsid w:val="00D44442"/>
    <w:rsid w:val="00DD5B80"/>
    <w:rsid w:val="00E21B02"/>
    <w:rsid w:val="00E472E8"/>
    <w:rsid w:val="00F55C73"/>
    <w:rsid w:val="00FA6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52DFA"/>
  <w15:chartTrackingRefBased/>
  <w15:docId w15:val="{1E671F69-E003-487E-94B4-19F4D5E8B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3351F"/>
    <w:rPr>
      <w:color w:val="0563C1"/>
      <w:u w:val="single"/>
    </w:rPr>
  </w:style>
  <w:style w:type="table" w:styleId="TableGrid">
    <w:name w:val="Table Grid"/>
    <w:basedOn w:val="TableNormal"/>
    <w:uiPriority w:val="39"/>
    <w:rsid w:val="00CF46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D68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686F"/>
  </w:style>
  <w:style w:type="paragraph" w:styleId="Footer">
    <w:name w:val="footer"/>
    <w:basedOn w:val="Normal"/>
    <w:link w:val="FooterChar"/>
    <w:uiPriority w:val="99"/>
    <w:unhideWhenUsed/>
    <w:rsid w:val="005D68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686F"/>
  </w:style>
  <w:style w:type="character" w:customStyle="1" w:styleId="normaltextrun">
    <w:name w:val="normaltextrun"/>
    <w:basedOn w:val="DefaultParagraphFont"/>
    <w:rsid w:val="00E472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98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2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2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5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9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B9E47D-C7B2-42E1-BEF8-367235EEAE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463</Words>
  <Characters>264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štitut za patologijo</Company>
  <LinksUpToDate>false</LinksUpToDate>
  <CharactersWithSpaces>3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a BOŠTJANČIČ</dc:creator>
  <cp:keywords/>
  <dc:description/>
  <cp:lastModifiedBy>Megan Bond</cp:lastModifiedBy>
  <cp:revision>5</cp:revision>
  <dcterms:created xsi:type="dcterms:W3CDTF">2025-03-24T08:24:00Z</dcterms:created>
  <dcterms:modified xsi:type="dcterms:W3CDTF">2025-06-26T14:01:00Z</dcterms:modified>
</cp:coreProperties>
</file>